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C06" w:rsidRPr="00864B01" w:rsidRDefault="002D184A" w:rsidP="00864B01">
      <w:pPr>
        <w:widowControl/>
        <w:wordWrap/>
        <w:autoSpaceDE/>
        <w:autoSpaceDN/>
        <w:spacing w:after="0" w:line="48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>Table S4</w:t>
      </w:r>
      <w:bookmarkStart w:id="0" w:name="_GoBack"/>
      <w:bookmarkEnd w:id="0"/>
      <w:r w:rsidR="00864B01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864B01" w:rsidRPr="00DD1C06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>LC/MS method validation</w:t>
      </w:r>
    </w:p>
    <w:tbl>
      <w:tblPr>
        <w:tblStyle w:val="a4"/>
        <w:tblW w:w="90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619"/>
        <w:gridCol w:w="1732"/>
        <w:gridCol w:w="1624"/>
        <w:gridCol w:w="1820"/>
      </w:tblGrid>
      <w:tr w:rsidR="00DD1C06" w:rsidTr="004930EF">
        <w:trPr>
          <w:trHeight w:val="378"/>
        </w:trPr>
        <w:tc>
          <w:tcPr>
            <w:tcW w:w="906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6" w:rsidRPr="009622A3" w:rsidRDefault="0022170F" w:rsidP="00864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="00DD1C06"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eak intensity</w:t>
            </w:r>
            <w:r w:rsidR="00864B01" w:rsidRPr="009622A3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of </w:t>
            </w:r>
            <w:r w:rsidR="00864B01"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L-leucine-</w:t>
            </w:r>
            <w:r w:rsidR="00864B01"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13</w:t>
            </w:r>
            <w:r w:rsidR="00864B01"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C</w:t>
            </w:r>
          </w:p>
        </w:tc>
      </w:tr>
      <w:tr w:rsidR="00D75F44" w:rsidRPr="009622A3" w:rsidTr="0022170F">
        <w:trPr>
          <w:trHeight w:val="760"/>
        </w:trPr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:rsidR="00864B01" w:rsidRPr="009622A3" w:rsidRDefault="00864B01" w:rsidP="00864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864B01" w:rsidRPr="00DD1C06" w:rsidRDefault="00864B01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1day</w:t>
            </w:r>
          </w:p>
          <w:p w:rsidR="00864B01" w:rsidRPr="009622A3" w:rsidRDefault="00864B01" w:rsidP="009622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QC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864B01" w:rsidRPr="00DD1C06" w:rsidRDefault="00864B01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2day</w:t>
            </w:r>
          </w:p>
          <w:p w:rsidR="00864B01" w:rsidRPr="00DD1C06" w:rsidRDefault="00864B01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QC1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:rsidR="00864B01" w:rsidRPr="00DD1C06" w:rsidRDefault="00D52728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9622A3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1</w:t>
            </w:r>
            <w:r w:rsidR="00864B01"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day</w:t>
            </w:r>
          </w:p>
          <w:p w:rsidR="00864B01" w:rsidRPr="009622A3" w:rsidRDefault="00864B01" w:rsidP="009622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QC2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:rsidR="00864B01" w:rsidRPr="00DD1C06" w:rsidRDefault="00864B01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2day</w:t>
            </w:r>
          </w:p>
          <w:p w:rsidR="00864B01" w:rsidRPr="009622A3" w:rsidRDefault="00864B01" w:rsidP="009622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DD1C06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QC2</w:t>
            </w:r>
          </w:p>
        </w:tc>
      </w:tr>
      <w:tr w:rsidR="004930EF" w:rsidTr="0022170F">
        <w:trPr>
          <w:trHeight w:val="427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52201003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0818734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21600649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44057565</w:t>
            </w:r>
          </w:p>
        </w:tc>
      </w:tr>
      <w:tr w:rsidR="004930EF" w:rsidTr="0022170F">
        <w:trPr>
          <w:trHeight w:val="355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82721293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88032663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93712246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14104940</w:t>
            </w:r>
          </w:p>
        </w:tc>
      </w:tr>
      <w:tr w:rsidR="004930EF" w:rsidTr="0022170F">
        <w:trPr>
          <w:trHeight w:val="378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06240161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31806527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78063679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3347969</w:t>
            </w:r>
          </w:p>
        </w:tc>
      </w:tr>
      <w:tr w:rsidR="004930EF" w:rsidTr="0022170F">
        <w:trPr>
          <w:trHeight w:val="355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7430569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86637263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3453172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10845726</w:t>
            </w:r>
          </w:p>
        </w:tc>
      </w:tr>
      <w:tr w:rsidR="004930EF" w:rsidTr="0022170F">
        <w:trPr>
          <w:trHeight w:val="355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24765721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40075487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40930542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46737267</w:t>
            </w:r>
          </w:p>
        </w:tc>
      </w:tr>
      <w:tr w:rsidR="004930EF" w:rsidTr="0022170F">
        <w:trPr>
          <w:trHeight w:val="378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0584789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01506726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8602111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67633832</w:t>
            </w:r>
          </w:p>
        </w:tc>
      </w:tr>
      <w:tr w:rsidR="008F725D" w:rsidTr="0022170F">
        <w:trPr>
          <w:trHeight w:val="506"/>
        </w:trPr>
        <w:tc>
          <w:tcPr>
            <w:tcW w:w="2274" w:type="dxa"/>
            <w:vAlign w:val="center"/>
          </w:tcPr>
          <w:p w:rsidR="008F725D" w:rsidRPr="009622A3" w:rsidRDefault="008F725D" w:rsidP="008F72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19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87669688</w:t>
            </w:r>
          </w:p>
        </w:tc>
        <w:tc>
          <w:tcPr>
            <w:tcW w:w="1732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42466604</w:t>
            </w:r>
          </w:p>
        </w:tc>
        <w:tc>
          <w:tcPr>
            <w:tcW w:w="1624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309386549</w:t>
            </w:r>
          </w:p>
        </w:tc>
        <w:tc>
          <w:tcPr>
            <w:tcW w:w="1820" w:type="dxa"/>
            <w:vAlign w:val="center"/>
          </w:tcPr>
          <w:p w:rsidR="008F725D" w:rsidRPr="009622A3" w:rsidRDefault="008F725D" w:rsidP="009622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622A3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1223742140</w:t>
            </w:r>
          </w:p>
        </w:tc>
      </w:tr>
      <w:tr w:rsidR="00D75F44" w:rsidTr="0022170F">
        <w:trPr>
          <w:trHeight w:val="378"/>
        </w:trPr>
        <w:tc>
          <w:tcPr>
            <w:tcW w:w="2274" w:type="dxa"/>
            <w:vAlign w:val="center"/>
          </w:tcPr>
          <w:p w:rsidR="00D75F44" w:rsidRPr="009622A3" w:rsidRDefault="00D75F44" w:rsidP="00864B0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Intra-assay RSD </w:t>
            </w:r>
            <w:r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19" w:type="dxa"/>
            <w:vAlign w:val="center"/>
          </w:tcPr>
          <w:p w:rsidR="00D75F44" w:rsidRDefault="00D75F44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32" w:type="dxa"/>
            <w:vAlign w:val="center"/>
          </w:tcPr>
          <w:p w:rsidR="00D75F44" w:rsidRDefault="00D75F44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24" w:type="dxa"/>
            <w:vAlign w:val="center"/>
          </w:tcPr>
          <w:p w:rsidR="00D75F44" w:rsidRDefault="00D75F44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20" w:type="dxa"/>
            <w:vAlign w:val="center"/>
          </w:tcPr>
          <w:p w:rsidR="00D75F44" w:rsidRDefault="00D75F44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4930EF" w:rsidTr="0022170F">
        <w:trPr>
          <w:trHeight w:val="378"/>
        </w:trPr>
        <w:tc>
          <w:tcPr>
            <w:tcW w:w="2274" w:type="dxa"/>
            <w:vAlign w:val="center"/>
          </w:tcPr>
          <w:p w:rsidR="00864B01" w:rsidRPr="009622A3" w:rsidRDefault="00864B01" w:rsidP="00864B0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vAlign w:val="center"/>
          </w:tcPr>
          <w:p w:rsidR="00864B01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012</w:t>
            </w:r>
          </w:p>
        </w:tc>
        <w:tc>
          <w:tcPr>
            <w:tcW w:w="1732" w:type="dxa"/>
            <w:vAlign w:val="center"/>
          </w:tcPr>
          <w:p w:rsidR="00864B01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184</w:t>
            </w:r>
          </w:p>
        </w:tc>
        <w:tc>
          <w:tcPr>
            <w:tcW w:w="1624" w:type="dxa"/>
            <w:vAlign w:val="center"/>
          </w:tcPr>
          <w:p w:rsidR="00864B01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178</w:t>
            </w:r>
          </w:p>
        </w:tc>
        <w:tc>
          <w:tcPr>
            <w:tcW w:w="1820" w:type="dxa"/>
            <w:vAlign w:val="center"/>
          </w:tcPr>
          <w:p w:rsidR="00864B01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3.742</w:t>
            </w:r>
          </w:p>
        </w:tc>
      </w:tr>
      <w:tr w:rsidR="009622A3" w:rsidTr="0022170F">
        <w:trPr>
          <w:trHeight w:val="378"/>
        </w:trPr>
        <w:tc>
          <w:tcPr>
            <w:tcW w:w="2274" w:type="dxa"/>
            <w:vAlign w:val="center"/>
          </w:tcPr>
          <w:p w:rsidR="009622A3" w:rsidRPr="009622A3" w:rsidRDefault="009622A3" w:rsidP="00864B0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22A3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Inter</w:t>
            </w:r>
            <w:r w:rsidRPr="00DD1C06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2"/>
              </w:rPr>
              <w:t>-assay RSD (%)</w:t>
            </w:r>
          </w:p>
        </w:tc>
        <w:tc>
          <w:tcPr>
            <w:tcW w:w="1619" w:type="dxa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32" w:type="dxa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4" w:type="dxa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20" w:type="dxa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622A3" w:rsidTr="0022170F">
        <w:trPr>
          <w:trHeight w:val="378"/>
        </w:trPr>
        <w:tc>
          <w:tcPr>
            <w:tcW w:w="2274" w:type="dxa"/>
            <w:vAlign w:val="center"/>
          </w:tcPr>
          <w:p w:rsidR="009622A3" w:rsidRPr="009622A3" w:rsidRDefault="009622A3" w:rsidP="00FC2A1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51" w:type="dxa"/>
            <w:gridSpan w:val="2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154</w:t>
            </w:r>
          </w:p>
        </w:tc>
        <w:tc>
          <w:tcPr>
            <w:tcW w:w="3444" w:type="dxa"/>
            <w:gridSpan w:val="2"/>
            <w:vAlign w:val="center"/>
          </w:tcPr>
          <w:p w:rsidR="009622A3" w:rsidRPr="001B677B" w:rsidRDefault="009622A3" w:rsidP="009622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1B677B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2.996</w:t>
            </w:r>
          </w:p>
        </w:tc>
      </w:tr>
    </w:tbl>
    <w:p w:rsidR="00864B01" w:rsidRPr="0022170F" w:rsidRDefault="0022170F" w:rsidP="00864B0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18"/>
          <w:szCs w:val="18"/>
        </w:rPr>
      </w:pPr>
      <w:r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RSD, relative standard deviation.</w:t>
      </w:r>
      <w:r>
        <w:rPr>
          <w:rFonts w:ascii="Times New Roman" w:eastAsia="굴림" w:hAnsi="Times New Roman" w:cs="Times New Roman" w:hint="eastAsia"/>
          <w:kern w:val="0"/>
          <w:sz w:val="18"/>
          <w:szCs w:val="18"/>
        </w:rPr>
        <w:t xml:space="preserve"> </w:t>
      </w:r>
      <w:r w:rsidR="00864B01"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L-leucine-</w:t>
      </w:r>
      <w:r w:rsidR="00864B01"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  <w:vertAlign w:val="superscript"/>
        </w:rPr>
        <w:t>13</w:t>
      </w:r>
      <w:r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>C was</w:t>
      </w:r>
      <w:r w:rsidR="00864B01"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 obtained in ESI-positive ion mode. </w:t>
      </w:r>
      <w:r w:rsidRPr="0022170F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Intra-assay </w:t>
      </w:r>
      <w:r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measured</w:t>
      </w:r>
      <w:r w:rsidRPr="0022170F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the variance</w:t>
      </w:r>
      <w:r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of QC sample replicates within a</w:t>
      </w:r>
      <w:r w:rsidRPr="0022170F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day. Inter-assay</w:t>
      </w:r>
      <w:r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measured </w:t>
      </w:r>
      <w:r w:rsidRPr="0022170F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the variance between sample replicates on </w:t>
      </w:r>
      <w:r w:rsidR="00FD3BBC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a </w:t>
      </w:r>
      <w:r w:rsidRPr="0022170F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different day.</w:t>
      </w:r>
      <w:r w:rsidRPr="0022170F">
        <w:rPr>
          <w:rFonts w:ascii="Times New Roman" w:eastAsia="굴림" w:hAnsi="Times New Roman" w:cs="Times New Roman"/>
          <w:color w:val="000000"/>
          <w:kern w:val="0"/>
          <w:sz w:val="18"/>
          <w:szCs w:val="18"/>
        </w:rPr>
        <w:t xml:space="preserve"> </w:t>
      </w:r>
    </w:p>
    <w:p w:rsidR="00DD1C06" w:rsidRPr="00DD1C06" w:rsidRDefault="00DD1C06"/>
    <w:sectPr w:rsidR="00DD1C06" w:rsidRPr="00DD1C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383" w:rsidRDefault="002D3383" w:rsidP="006F1D0E">
      <w:pPr>
        <w:spacing w:after="0" w:line="240" w:lineRule="auto"/>
      </w:pPr>
      <w:r>
        <w:separator/>
      </w:r>
    </w:p>
  </w:endnote>
  <w:endnote w:type="continuationSeparator" w:id="0">
    <w:p w:rsidR="002D3383" w:rsidRDefault="002D3383" w:rsidP="006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383" w:rsidRDefault="002D3383" w:rsidP="006F1D0E">
      <w:pPr>
        <w:spacing w:after="0" w:line="240" w:lineRule="auto"/>
      </w:pPr>
      <w:r>
        <w:separator/>
      </w:r>
    </w:p>
  </w:footnote>
  <w:footnote w:type="continuationSeparator" w:id="0">
    <w:p w:rsidR="002D3383" w:rsidRDefault="002D3383" w:rsidP="006F1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wtLAwNTG2NDAytzRV0lEKTi0uzszPAykwqwUA4pPKjCwAAAA="/>
  </w:docVars>
  <w:rsids>
    <w:rsidRoot w:val="00DD1C06"/>
    <w:rsid w:val="001B677B"/>
    <w:rsid w:val="0022170F"/>
    <w:rsid w:val="002D184A"/>
    <w:rsid w:val="002D3383"/>
    <w:rsid w:val="0033545C"/>
    <w:rsid w:val="004930EF"/>
    <w:rsid w:val="0050266F"/>
    <w:rsid w:val="00655ADC"/>
    <w:rsid w:val="006F1D0E"/>
    <w:rsid w:val="007E75D6"/>
    <w:rsid w:val="00864B01"/>
    <w:rsid w:val="008F725D"/>
    <w:rsid w:val="009622A3"/>
    <w:rsid w:val="00D52728"/>
    <w:rsid w:val="00D75F44"/>
    <w:rsid w:val="00D8052D"/>
    <w:rsid w:val="00DD1C06"/>
    <w:rsid w:val="00FC2A10"/>
    <w:rsid w:val="00FD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CB021"/>
  <w15:chartTrackingRefBased/>
  <w15:docId w15:val="{91D5E123-3EBC-4A70-8922-FADCFE71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D1C0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DD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F1D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F1D0E"/>
  </w:style>
  <w:style w:type="paragraph" w:styleId="a6">
    <w:name w:val="footer"/>
    <w:basedOn w:val="a"/>
    <w:link w:val="Char0"/>
    <w:uiPriority w:val="99"/>
    <w:unhideWhenUsed/>
    <w:rsid w:val="006F1D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9246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78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한영민(국민건강증진연구소)</cp:lastModifiedBy>
  <cp:revision>16</cp:revision>
  <dcterms:created xsi:type="dcterms:W3CDTF">2022-05-04T00:47:00Z</dcterms:created>
  <dcterms:modified xsi:type="dcterms:W3CDTF">2022-11-21T08:07:00Z</dcterms:modified>
</cp:coreProperties>
</file>